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15376" w14:textId="21463CB2" w:rsidR="009917AA" w:rsidRDefault="00C758DD">
      <w:proofErr w:type="spellStart"/>
      <w:r>
        <w:rPr>
          <w:rFonts w:ascii="Times New Roman" w:hAnsi="Times New Roman" w:cs="Times New Roman"/>
          <w:b/>
          <w:sz w:val="20"/>
          <w:szCs w:val="20"/>
        </w:rPr>
        <w:t>Additiona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01413">
        <w:rPr>
          <w:rFonts w:ascii="Times New Roman" w:hAnsi="Times New Roman" w:cs="Times New Roman"/>
          <w:b/>
          <w:sz w:val="20"/>
          <w:szCs w:val="20"/>
        </w:rPr>
        <w:t>1.</w:t>
      </w:r>
      <w:r w:rsidR="009917A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6EC2">
        <w:rPr>
          <w:rFonts w:ascii="Times New Roman" w:hAnsi="Times New Roman" w:cs="Times New Roman"/>
          <w:sz w:val="20"/>
          <w:szCs w:val="20"/>
        </w:rPr>
        <w:t xml:space="preserve">Resource </w:t>
      </w:r>
      <w:proofErr w:type="spellStart"/>
      <w:r w:rsidR="00176EC2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176EC2">
        <w:rPr>
          <w:rFonts w:ascii="Times New Roman" w:hAnsi="Times New Roman" w:cs="Times New Roman"/>
          <w:sz w:val="20"/>
          <w:szCs w:val="20"/>
        </w:rPr>
        <w:t xml:space="preserve"> ( </w:t>
      </w:r>
      <w:proofErr w:type="spellStart"/>
      <w:r w:rsidR="0038548F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="003854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8548F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="003854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8548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3854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8548F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="009917AA" w:rsidRPr="009917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917AA" w:rsidRPr="009917AA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="009917AA" w:rsidRPr="009917AA">
        <w:rPr>
          <w:rFonts w:ascii="Times New Roman" w:hAnsi="Times New Roman" w:cs="Times New Roman"/>
          <w:sz w:val="20"/>
          <w:szCs w:val="20"/>
        </w:rPr>
        <w:t xml:space="preserve"> i</w:t>
      </w:r>
      <w:r w:rsidR="00176EC2">
        <w:rPr>
          <w:rFonts w:ascii="Times New Roman" w:hAnsi="Times New Roman" w:cs="Times New Roman"/>
          <w:sz w:val="20"/>
          <w:szCs w:val="20"/>
        </w:rPr>
        <w:t xml:space="preserve">n </w:t>
      </w:r>
      <w:proofErr w:type="spellStart"/>
      <w:r w:rsidR="00176EC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176EC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76EC2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="00176EC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76EC2">
        <w:rPr>
          <w:rFonts w:ascii="Times New Roman" w:hAnsi="Times New Roman" w:cs="Times New Roman"/>
          <w:sz w:val="20"/>
          <w:szCs w:val="20"/>
        </w:rPr>
        <w:t>procedures</w:t>
      </w:r>
      <w:proofErr w:type="spellEnd"/>
      <w:r w:rsidR="009917AA" w:rsidRPr="009917AA">
        <w:rPr>
          <w:rFonts w:ascii="Times New Roman" w:hAnsi="Times New Roman" w:cs="Times New Roman"/>
          <w:sz w:val="20"/>
          <w:szCs w:val="20"/>
        </w:rPr>
        <w:t xml:space="preserve"> 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416"/>
        <w:gridCol w:w="6646"/>
      </w:tblGrid>
      <w:tr w:rsidR="00EB7BB9" w:rsidRPr="009917AA" w14:paraId="1739176F" w14:textId="77777777" w:rsidTr="003A1AEA">
        <w:trPr>
          <w:trHeight w:val="1371"/>
        </w:trPr>
        <w:tc>
          <w:tcPr>
            <w:tcW w:w="0" w:type="auto"/>
          </w:tcPr>
          <w:p w14:paraId="75D29824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qu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fie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B238FDF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BSG-OST14 –MSC (TCIRG1)</w:t>
            </w:r>
          </w:p>
          <w:p w14:paraId="0E531BFB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-ZCD-OST10-MSC (SNX10)</w:t>
            </w:r>
          </w:p>
          <w:p w14:paraId="256527FA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-ANÇ-OST3-MSC (CLCN7)</w:t>
            </w:r>
          </w:p>
          <w:p w14:paraId="5E5CEC87" w14:textId="1F789220" w:rsidR="004D180D" w:rsidRPr="009917AA" w:rsidRDefault="004D180D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o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- ES-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o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SC</w:t>
            </w:r>
          </w:p>
          <w:p w14:paraId="34BB79B6" w14:textId="5FD4F1C7" w:rsidR="008F79E5" w:rsidRPr="009917AA" w:rsidRDefault="004D180D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o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or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SC</w:t>
            </w:r>
          </w:p>
        </w:tc>
      </w:tr>
      <w:tr w:rsidR="00EB7BB9" w:rsidRPr="009917AA" w14:paraId="439EAAD6" w14:textId="77777777" w:rsidTr="003A1AEA">
        <w:trPr>
          <w:trHeight w:val="2668"/>
        </w:trPr>
        <w:tc>
          <w:tcPr>
            <w:tcW w:w="0" w:type="auto"/>
          </w:tcPr>
          <w:p w14:paraId="0444A869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FD88A1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iv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me(s) of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16F6314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-IPS#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sag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Epi5</w:t>
            </w:r>
          </w:p>
          <w:p w14:paraId="7938C0E4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-IPS#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sag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Epi5</w:t>
            </w:r>
          </w:p>
          <w:p w14:paraId="114CE7BD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-IPS#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sag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Epi5</w:t>
            </w:r>
          </w:p>
          <w:p w14:paraId="2F86DED1" w14:textId="641EBF68" w:rsidR="004D180D" w:rsidRPr="009917AA" w:rsidRDefault="004D180D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nor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 -IPS#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sag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</w:t>
            </w:r>
            <w:proofErr w:type="spellEnd"/>
          </w:p>
          <w:p w14:paraId="4E62E958" w14:textId="4F2EB3CF" w:rsidR="008F79E5" w:rsidRPr="009917AA" w:rsidRDefault="00641099" w:rsidP="004D18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nor</w:t>
            </w:r>
            <w:proofErr w:type="spellEnd"/>
            <w:r w:rsidR="004D180D"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</w:t>
            </w:r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EB7BB9"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IPS#</w:t>
            </w:r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sage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Epi5</w:t>
            </w:r>
          </w:p>
        </w:tc>
      </w:tr>
      <w:tr w:rsidR="00EB7BB9" w:rsidRPr="009917AA" w14:paraId="7749B822" w14:textId="77777777" w:rsidTr="003A1AEA">
        <w:trPr>
          <w:trHeight w:val="624"/>
        </w:trPr>
        <w:tc>
          <w:tcPr>
            <w:tcW w:w="0" w:type="auto"/>
          </w:tcPr>
          <w:p w14:paraId="3757B432" w14:textId="268F0773" w:rsidR="00EB7BB9" w:rsidRPr="009917AA" w:rsidRDefault="009917AA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0" w:type="auto"/>
          </w:tcPr>
          <w:p w14:paraId="3AA8C2E6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cettepe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nter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velopment (PEDI-STEM). Ankara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EB7BB9" w:rsidRPr="009917AA" w14:paraId="622A7855" w14:textId="77777777" w:rsidTr="003A1AEA">
        <w:tc>
          <w:tcPr>
            <w:tcW w:w="0" w:type="auto"/>
          </w:tcPr>
          <w:p w14:paraId="6229F499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tio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E998258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ma visal okur, </w:t>
            </w:r>
            <w:hyperlink r:id="rId4" w:history="1">
              <w:r w:rsidRPr="009917AA">
                <w:rPr>
                  <w:rStyle w:val="Kpr"/>
                  <w:rFonts w:ascii="Times New Roman" w:hAnsi="Times New Roman" w:cs="Times New Roman"/>
                  <w:sz w:val="20"/>
                  <w:szCs w:val="20"/>
                </w:rPr>
                <w:t>fvokur@hacettepe.edu.tr</w:t>
              </w:r>
            </w:hyperlink>
          </w:p>
        </w:tc>
      </w:tr>
      <w:tr w:rsidR="00EB7BB9" w:rsidRPr="009917AA" w14:paraId="658EE4C8" w14:textId="77777777" w:rsidTr="003A1AEA">
        <w:tc>
          <w:tcPr>
            <w:tcW w:w="0" w:type="auto"/>
          </w:tcPr>
          <w:p w14:paraId="12573337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65492C2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SC</w:t>
            </w:r>
            <w:proofErr w:type="spellEnd"/>
          </w:p>
        </w:tc>
      </w:tr>
      <w:tr w:rsidR="00EB7BB9" w:rsidRPr="009917AA" w14:paraId="4F6903BC" w14:textId="77777777" w:rsidTr="003A1AEA">
        <w:tc>
          <w:tcPr>
            <w:tcW w:w="0" w:type="auto"/>
          </w:tcPr>
          <w:p w14:paraId="35EBB15C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uman</w:t>
            </w:r>
          </w:p>
        </w:tc>
        <w:tc>
          <w:tcPr>
            <w:tcW w:w="0" w:type="auto"/>
          </w:tcPr>
          <w:p w14:paraId="2DFFF50F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</w:tr>
      <w:tr w:rsidR="00EB7BB9" w:rsidRPr="009917AA" w14:paraId="51D9510B" w14:textId="77777777" w:rsidTr="003A1AEA">
        <w:tc>
          <w:tcPr>
            <w:tcW w:w="0" w:type="auto"/>
          </w:tcPr>
          <w:p w14:paraId="0AC1217C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a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o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0" w:type="auto"/>
          </w:tcPr>
          <w:p w14:paraId="7F70DC13" w14:textId="27B7B4C6" w:rsidR="004D180D" w:rsidRPr="009917AA" w:rsidRDefault="004D180D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nor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: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: 6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  <w:proofErr w:type="spellEnd"/>
          </w:p>
          <w:p w14:paraId="42084203" w14:textId="4D9ECABF" w:rsidR="00EB7BB9" w:rsidRPr="009917AA" w:rsidRDefault="004D180D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nor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</w:t>
            </w:r>
            <w:r w:rsidR="00EB7BB9"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:</w:t>
            </w:r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: 2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  <w:proofErr w:type="spellEnd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="00EB7BB9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  <w:proofErr w:type="spellEnd"/>
          </w:p>
        </w:tc>
      </w:tr>
      <w:tr w:rsidR="00EB7BB9" w:rsidRPr="009917AA" w14:paraId="054AAFB7" w14:textId="77777777" w:rsidTr="003A1AEA">
        <w:tc>
          <w:tcPr>
            <w:tcW w:w="0" w:type="auto"/>
          </w:tcPr>
          <w:p w14:paraId="1906F8AD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a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0" w:type="auto"/>
          </w:tcPr>
          <w:p w14:paraId="3B7ECAFB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: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: 9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hts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  <w:proofErr w:type="spellEnd"/>
          </w:p>
          <w:p w14:paraId="0A3DD9A0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: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: 15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  <w:proofErr w:type="spellEnd"/>
          </w:p>
          <w:p w14:paraId="01D28BD2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: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: 7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,Sex</w:t>
            </w:r>
            <w:proofErr w:type="spellEnd"/>
            <w:proofErr w:type="gram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EB7BB9" w:rsidRPr="009917AA" w14:paraId="12B67B23" w14:textId="77777777" w:rsidTr="003A1AEA">
        <w:tc>
          <w:tcPr>
            <w:tcW w:w="0" w:type="auto"/>
          </w:tcPr>
          <w:p w14:paraId="1D43AA58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0" w:type="auto"/>
          </w:tcPr>
          <w:p w14:paraId="47EAB88B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</w:t>
            </w:r>
          </w:p>
        </w:tc>
      </w:tr>
      <w:tr w:rsidR="00EB7BB9" w:rsidRPr="009917AA" w14:paraId="1DF4FE4E" w14:textId="77777777" w:rsidTr="003A1AEA">
        <w:trPr>
          <w:trHeight w:val="579"/>
        </w:trPr>
        <w:tc>
          <w:tcPr>
            <w:tcW w:w="0" w:type="auto"/>
          </w:tcPr>
          <w:p w14:paraId="3C938704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gramming</w:t>
            </w:r>
            <w:proofErr w:type="spellEnd"/>
          </w:p>
        </w:tc>
        <w:tc>
          <w:tcPr>
            <w:tcW w:w="0" w:type="auto"/>
          </w:tcPr>
          <w:p w14:paraId="02AF6652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dai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mal</w:t>
            </w:r>
            <w:proofErr w:type="spellEnd"/>
            <w:proofErr w:type="gram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ctor</w:t>
            </w:r>
            <w:proofErr w:type="spellEnd"/>
          </w:p>
        </w:tc>
      </w:tr>
      <w:tr w:rsidR="00EB7BB9" w:rsidRPr="009917AA" w14:paraId="1EAFD926" w14:textId="77777777" w:rsidTr="003A1AEA">
        <w:tc>
          <w:tcPr>
            <w:tcW w:w="0" w:type="auto"/>
          </w:tcPr>
          <w:p w14:paraId="5ACCB7C0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e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7AB2212E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soma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ssiv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etrosis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RO)</w:t>
            </w:r>
          </w:p>
        </w:tc>
      </w:tr>
      <w:tr w:rsidR="00EB7BB9" w:rsidRPr="009917AA" w14:paraId="5DA918C9" w14:textId="77777777" w:rsidTr="003A1AEA">
        <w:tc>
          <w:tcPr>
            <w:tcW w:w="0" w:type="auto"/>
          </w:tcPr>
          <w:p w14:paraId="5B2A4EF6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/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us</w:t>
            </w:r>
            <w:proofErr w:type="spellEnd"/>
          </w:p>
        </w:tc>
        <w:tc>
          <w:tcPr>
            <w:tcW w:w="0" w:type="auto"/>
          </w:tcPr>
          <w:p w14:paraId="01240A23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: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D453F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g.2862 G&gt;A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D453F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+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ing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0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3 (TCIR G1)</w:t>
            </w:r>
          </w:p>
          <w:p w14:paraId="5EA5A13A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:</w:t>
            </w: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D453F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g.80684_80685” </w:t>
            </w:r>
            <w:proofErr w:type="spellStart"/>
            <w:r w:rsidR="00BD453F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A</w:t>
            </w:r>
            <w:proofErr w:type="spellEnd"/>
            <w:r w:rsidR="00BD453F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ting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xi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 (SNX10) gene</w:t>
            </w:r>
          </w:p>
          <w:p w14:paraId="132716F9" w14:textId="77777777" w:rsidR="00EB7BB9" w:rsidRPr="009917AA" w:rsidRDefault="00EB7BB9" w:rsidP="00BD45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  <w:r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:</w:t>
            </w:r>
            <w:r w:rsidR="00BD453F" w:rsidRPr="009917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”</w:t>
            </w:r>
            <w:r w:rsidR="00BD453F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.484 + 4T&gt;C “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id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tage-gate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ne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  (CLCN7) gene</w:t>
            </w:r>
          </w:p>
        </w:tc>
      </w:tr>
      <w:tr w:rsidR="00EB7BB9" w:rsidRPr="009917AA" w14:paraId="6DE58B1C" w14:textId="77777777" w:rsidTr="003A1AEA">
        <w:tc>
          <w:tcPr>
            <w:tcW w:w="0" w:type="auto"/>
          </w:tcPr>
          <w:p w14:paraId="3B28B80D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tho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cation</w:t>
            </w:r>
            <w:proofErr w:type="spellEnd"/>
          </w:p>
        </w:tc>
        <w:tc>
          <w:tcPr>
            <w:tcW w:w="0" w:type="auto"/>
          </w:tcPr>
          <w:p w14:paraId="2429AD2E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B7BB9" w:rsidRPr="009917AA" w14:paraId="3BCA57B2" w14:textId="77777777" w:rsidTr="003A1AEA">
        <w:tc>
          <w:tcPr>
            <w:tcW w:w="0" w:type="auto"/>
          </w:tcPr>
          <w:p w14:paraId="1A16A35D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ction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185F9BA" w14:textId="1D58D6F9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E075F2"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</w:t>
            </w:r>
          </w:p>
        </w:tc>
      </w:tr>
      <w:tr w:rsidR="00EB7BB9" w:rsidRPr="009917AA" w14:paraId="17BA9F29" w14:textId="77777777" w:rsidTr="003A1AEA">
        <w:trPr>
          <w:trHeight w:val="515"/>
        </w:trPr>
        <w:tc>
          <w:tcPr>
            <w:tcW w:w="0" w:type="auto"/>
          </w:tcPr>
          <w:p w14:paraId="5C931CB5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me of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gen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0" w:type="auto"/>
          </w:tcPr>
          <w:p w14:paraId="12C12BD1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B7BB9" w:rsidRPr="009917AA" w14:paraId="0B49FB7F" w14:textId="77777777" w:rsidTr="003A1AEA">
        <w:tc>
          <w:tcPr>
            <w:tcW w:w="0" w:type="auto"/>
          </w:tcPr>
          <w:p w14:paraId="6D789E24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cibl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tutiv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0" w:type="auto"/>
          </w:tcPr>
          <w:p w14:paraId="4757B866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B7BB9" w:rsidRPr="009917AA" w14:paraId="7BC38BB1" w14:textId="77777777" w:rsidTr="003A1AEA">
        <w:tc>
          <w:tcPr>
            <w:tcW w:w="0" w:type="auto"/>
          </w:tcPr>
          <w:p w14:paraId="3041F3D4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e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ived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ck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e</w:t>
            </w:r>
            <w:proofErr w:type="spellEnd"/>
          </w:p>
        </w:tc>
        <w:tc>
          <w:tcPr>
            <w:tcW w:w="0" w:type="auto"/>
          </w:tcPr>
          <w:p w14:paraId="6D33EACC" w14:textId="743BD902" w:rsidR="00EB7BB9" w:rsidRPr="009917AA" w:rsidRDefault="00E075F2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B7BB9" w:rsidRPr="009917AA" w14:paraId="0F8879B8" w14:textId="77777777" w:rsidTr="003A1AEA">
        <w:tc>
          <w:tcPr>
            <w:tcW w:w="0" w:type="auto"/>
          </w:tcPr>
          <w:p w14:paraId="17D3019C" w14:textId="77777777" w:rsidR="00EB7BB9" w:rsidRPr="009917AA" w:rsidRDefault="00EB7BB9" w:rsidP="00AC3F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a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vel</w:t>
            </w:r>
            <w:proofErr w:type="spellEnd"/>
            <w:r w:rsidRPr="009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4F17E57" w14:textId="30270A5B" w:rsidR="00EB7BB9" w:rsidRPr="009917AA" w:rsidRDefault="00EB7BB9" w:rsidP="000716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Written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informed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consents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storage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proofErr w:type="gram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proofErr w:type="gram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purposes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obtained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proofErr w:type="spellStart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approved</w:t>
            </w:r>
            <w:proofErr w:type="spellEnd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Instituonal</w:t>
            </w:r>
            <w:proofErr w:type="spellEnd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7AA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  <w:proofErr w:type="spellEnd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Board of Hacettepe </w:t>
            </w:r>
            <w:proofErr w:type="spellStart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07163B" w:rsidRPr="009917A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  <w:proofErr w:type="spellEnd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approval</w:t>
            </w:r>
            <w:proofErr w:type="spellEnd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75F2" w:rsidRPr="009917A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="008F79E5" w:rsidRPr="009917AA">
              <w:rPr>
                <w:rFonts w:ascii="Times New Roman" w:hAnsi="Times New Roman" w:cs="Times New Roman"/>
                <w:sz w:val="20"/>
                <w:szCs w:val="20"/>
              </w:rPr>
              <w:t>: 16969557-1213</w:t>
            </w:r>
            <w:r w:rsidRPr="009917AA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</w:tc>
      </w:tr>
    </w:tbl>
    <w:p w14:paraId="1ABCC962" w14:textId="373FC89A" w:rsidR="008A7103" w:rsidRDefault="008A7103">
      <w:pPr>
        <w:rPr>
          <w:rFonts w:ascii="Arial" w:hAnsi="Arial" w:cs="Times New Roman"/>
          <w:sz w:val="24"/>
          <w:szCs w:val="24"/>
        </w:rPr>
      </w:pPr>
    </w:p>
    <w:p w14:paraId="702CC920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012CC2F8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2D405EC4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1980414D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6855D982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40865111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7BE0CC7E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7A11FD60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1F32329B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63CC18FB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27E749A0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6F003CF0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39C6608E" w14:textId="77777777" w:rsidR="003A1AEA" w:rsidRDefault="003A1AEA">
      <w:pPr>
        <w:rPr>
          <w:rFonts w:ascii="Arial" w:hAnsi="Arial" w:cs="Times New Roman"/>
          <w:sz w:val="24"/>
          <w:szCs w:val="24"/>
        </w:rPr>
      </w:pPr>
    </w:p>
    <w:p w14:paraId="08D2F886" w14:textId="151EFECF" w:rsidR="003A1AEA" w:rsidRPr="00641099" w:rsidRDefault="003A1AEA" w:rsidP="00001413">
      <w:pPr>
        <w:rPr>
          <w:rFonts w:ascii="Arial" w:hAnsi="Arial" w:cs="Times New Roman"/>
          <w:sz w:val="24"/>
          <w:szCs w:val="24"/>
        </w:rPr>
      </w:pPr>
    </w:p>
    <w:sectPr w:rsidR="003A1AEA" w:rsidRPr="00641099" w:rsidSect="00DF43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10B"/>
    <w:rsid w:val="00001413"/>
    <w:rsid w:val="0007163B"/>
    <w:rsid w:val="001650BF"/>
    <w:rsid w:val="00176EC2"/>
    <w:rsid w:val="00200106"/>
    <w:rsid w:val="00315297"/>
    <w:rsid w:val="0038548F"/>
    <w:rsid w:val="003A1AEA"/>
    <w:rsid w:val="004D180D"/>
    <w:rsid w:val="005759C8"/>
    <w:rsid w:val="00641099"/>
    <w:rsid w:val="006D4608"/>
    <w:rsid w:val="0073710B"/>
    <w:rsid w:val="00744D04"/>
    <w:rsid w:val="00814D10"/>
    <w:rsid w:val="008A7103"/>
    <w:rsid w:val="008C2284"/>
    <w:rsid w:val="008F79E5"/>
    <w:rsid w:val="009917AA"/>
    <w:rsid w:val="00AB45C1"/>
    <w:rsid w:val="00BD453F"/>
    <w:rsid w:val="00C758DD"/>
    <w:rsid w:val="00DF43E7"/>
    <w:rsid w:val="00E075F2"/>
    <w:rsid w:val="00EB7BB9"/>
    <w:rsid w:val="00EC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4C09AB"/>
  <w15:docId w15:val="{6378E388-FAD8-438F-AC79-BDAEE746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BB9"/>
    <w:pPr>
      <w:spacing w:after="200" w:line="276" w:lineRule="auto"/>
    </w:pPr>
    <w:rPr>
      <w:rFonts w:eastAsiaTheme="minorEastAsia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EB7BB9"/>
    <w:rPr>
      <w:color w:val="0000FF"/>
      <w:u w:val="single"/>
    </w:rPr>
  </w:style>
  <w:style w:type="table" w:styleId="TabloKlavuzu">
    <w:name w:val="Table Grid"/>
    <w:basedOn w:val="NormalTablo"/>
    <w:uiPriority w:val="39"/>
    <w:rsid w:val="00EB7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vokur@hacettepe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etin Zeytin</dc:creator>
  <cp:keywords/>
  <dc:description/>
  <cp:lastModifiedBy>USER</cp:lastModifiedBy>
  <cp:revision>3</cp:revision>
  <dcterms:created xsi:type="dcterms:W3CDTF">2019-01-23T16:11:00Z</dcterms:created>
  <dcterms:modified xsi:type="dcterms:W3CDTF">2019-02-27T14:02:00Z</dcterms:modified>
</cp:coreProperties>
</file>